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08D03" w14:textId="77777777" w:rsidR="00FE14F7" w:rsidRDefault="00FE14F7" w:rsidP="0099433A">
      <w:pPr>
        <w:rPr>
          <w:rFonts w:ascii="Times New Roman" w:hAnsi="Times New Roman" w:cs="Times New Roman"/>
        </w:rPr>
      </w:pPr>
    </w:p>
    <w:tbl>
      <w:tblPr>
        <w:tblW w:w="5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3185"/>
      </w:tblGrid>
      <w:tr w:rsidR="00373BF8" w:rsidRPr="006C5421" w14:paraId="51DFB8B9" w14:textId="77777777" w:rsidTr="00373BF8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721E76DE" w14:textId="77777777" w:rsidR="00373BF8" w:rsidRPr="006C5421" w:rsidRDefault="00373BF8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060" w:type="dxa"/>
            <w:noWrap/>
            <w:vAlign w:val="center"/>
            <w:hideMark/>
          </w:tcPr>
          <w:p w14:paraId="15C30721" w14:textId="77777777" w:rsidR="00373BF8" w:rsidRPr="006C5421" w:rsidRDefault="00373BF8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3185" w:type="dxa"/>
            <w:noWrap/>
            <w:vAlign w:val="center"/>
            <w:hideMark/>
          </w:tcPr>
          <w:p w14:paraId="75F546CA" w14:textId="70984682" w:rsidR="00373BF8" w:rsidRPr="006C5421" w:rsidRDefault="003D5DAE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2"/>
                <w:szCs w:val="22"/>
                <w14:ligatures w14:val="none"/>
              </w:rPr>
              <w:t>IDs</w:t>
            </w:r>
          </w:p>
        </w:tc>
      </w:tr>
      <w:tr w:rsidR="0047655C" w:rsidRPr="006C5421" w14:paraId="5BC12B40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0EBE825A" w14:textId="0549AD1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3D9B74D0" w14:textId="700821C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185" w:type="dxa"/>
            <w:noWrap/>
            <w:vAlign w:val="center"/>
            <w:hideMark/>
          </w:tcPr>
          <w:p w14:paraId="0FDD194C" w14:textId="27F8FE91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1</w:t>
            </w:r>
          </w:p>
        </w:tc>
      </w:tr>
      <w:tr w:rsidR="0047655C" w:rsidRPr="006C5421" w14:paraId="0F31218A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1CA52705" w14:textId="2206B21C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06D6AC75" w14:textId="4E15116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185" w:type="dxa"/>
            <w:noWrap/>
            <w:vAlign w:val="center"/>
            <w:hideMark/>
          </w:tcPr>
          <w:p w14:paraId="74A2BC79" w14:textId="3B11386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2</w:t>
            </w:r>
          </w:p>
        </w:tc>
      </w:tr>
      <w:tr w:rsidR="0047655C" w:rsidRPr="006C5421" w14:paraId="694F3115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6AE07768" w14:textId="6C95FB13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4051CD8A" w14:textId="415A5FB0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185" w:type="dxa"/>
            <w:noWrap/>
            <w:vAlign w:val="center"/>
            <w:hideMark/>
          </w:tcPr>
          <w:p w14:paraId="1D46EB3F" w14:textId="4E08263A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3</w:t>
            </w:r>
          </w:p>
        </w:tc>
      </w:tr>
      <w:tr w:rsidR="0047655C" w:rsidRPr="006C5421" w14:paraId="7FCE3534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1E1AEDAA" w14:textId="066DFB5C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0A1C4FFA" w14:textId="322D464A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185" w:type="dxa"/>
            <w:noWrap/>
            <w:vAlign w:val="center"/>
            <w:hideMark/>
          </w:tcPr>
          <w:p w14:paraId="7B34ECA7" w14:textId="7105501C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4</w:t>
            </w:r>
          </w:p>
        </w:tc>
      </w:tr>
      <w:tr w:rsidR="0047655C" w:rsidRPr="006C5421" w14:paraId="021D2544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24DC0786" w14:textId="650D91AA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28196E6E" w14:textId="19A8CDCE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185" w:type="dxa"/>
            <w:noWrap/>
            <w:vAlign w:val="center"/>
            <w:hideMark/>
          </w:tcPr>
          <w:p w14:paraId="72AE4820" w14:textId="106ADF11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5</w:t>
            </w:r>
          </w:p>
        </w:tc>
      </w:tr>
      <w:tr w:rsidR="0047655C" w:rsidRPr="006C5421" w14:paraId="6FF7CE54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332B648A" w14:textId="37DB684B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22BCDCE0" w14:textId="4297732B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185" w:type="dxa"/>
            <w:noWrap/>
            <w:vAlign w:val="center"/>
            <w:hideMark/>
          </w:tcPr>
          <w:p w14:paraId="42724695" w14:textId="1D1681C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6</w:t>
            </w:r>
          </w:p>
        </w:tc>
      </w:tr>
      <w:tr w:rsidR="0047655C" w:rsidRPr="006C5421" w14:paraId="6FBBF964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10B35AAA" w14:textId="7172ECC3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4BA9DFD5" w14:textId="5FB210CA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185" w:type="dxa"/>
            <w:noWrap/>
            <w:vAlign w:val="center"/>
            <w:hideMark/>
          </w:tcPr>
          <w:p w14:paraId="4EFCD16F" w14:textId="4DA35563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7</w:t>
            </w:r>
          </w:p>
        </w:tc>
      </w:tr>
      <w:tr w:rsidR="0047655C" w:rsidRPr="006C5421" w14:paraId="7E4A47BE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195B6DA3" w14:textId="3B24D1D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6389C6E0" w14:textId="601B19DA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85" w:type="dxa"/>
            <w:noWrap/>
            <w:vAlign w:val="center"/>
            <w:hideMark/>
          </w:tcPr>
          <w:p w14:paraId="379F7636" w14:textId="60D4B2A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8</w:t>
            </w:r>
          </w:p>
        </w:tc>
      </w:tr>
      <w:tr w:rsidR="0047655C" w:rsidRPr="006C5421" w14:paraId="007BA9AA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02AF3026" w14:textId="2CDA3F5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15D6D97B" w14:textId="46282A3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185" w:type="dxa"/>
            <w:noWrap/>
            <w:vAlign w:val="center"/>
            <w:hideMark/>
          </w:tcPr>
          <w:p w14:paraId="6E61F596" w14:textId="2C297E0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9</w:t>
            </w:r>
          </w:p>
        </w:tc>
      </w:tr>
      <w:tr w:rsidR="0047655C" w:rsidRPr="006C5421" w14:paraId="598F6915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23287F94" w14:textId="4EEC07B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63B319AC" w14:textId="08B5737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185" w:type="dxa"/>
            <w:noWrap/>
            <w:vAlign w:val="center"/>
            <w:hideMark/>
          </w:tcPr>
          <w:p w14:paraId="68ECB6B5" w14:textId="1EF80B12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10</w:t>
            </w:r>
          </w:p>
        </w:tc>
      </w:tr>
      <w:tr w:rsidR="0047655C" w:rsidRPr="006C5421" w14:paraId="532DB31B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6DBF3506" w14:textId="5A1B6161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5B6224AF" w14:textId="714B4F0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185" w:type="dxa"/>
            <w:noWrap/>
            <w:vAlign w:val="center"/>
            <w:hideMark/>
          </w:tcPr>
          <w:p w14:paraId="5F263101" w14:textId="5DFB948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11</w:t>
            </w:r>
          </w:p>
        </w:tc>
      </w:tr>
      <w:tr w:rsidR="0047655C" w:rsidRPr="006C5421" w14:paraId="25119543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1B3CEAA1" w14:textId="5C46749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0B01D179" w14:textId="6EFB5223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185" w:type="dxa"/>
            <w:noWrap/>
            <w:vAlign w:val="center"/>
            <w:hideMark/>
          </w:tcPr>
          <w:p w14:paraId="5FCDBE29" w14:textId="56703464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12</w:t>
            </w:r>
          </w:p>
        </w:tc>
      </w:tr>
      <w:tr w:rsidR="0047655C" w:rsidRPr="006C5421" w14:paraId="7CD3E0E4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2E97E436" w14:textId="6343986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141AC04A" w14:textId="4B9C211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185" w:type="dxa"/>
            <w:noWrap/>
            <w:vAlign w:val="center"/>
            <w:hideMark/>
          </w:tcPr>
          <w:p w14:paraId="614F9419" w14:textId="321C22E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-13</w:t>
            </w:r>
          </w:p>
        </w:tc>
      </w:tr>
      <w:tr w:rsidR="0047655C" w:rsidRPr="006C5421" w14:paraId="6FB75B5C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676789C1" w14:textId="5E09140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0A1CA5EE" w14:textId="6B6D9D8C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85" w:type="dxa"/>
            <w:noWrap/>
            <w:vAlign w:val="center"/>
            <w:hideMark/>
          </w:tcPr>
          <w:p w14:paraId="081655C2" w14:textId="046C3DE1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4</w:t>
            </w:r>
          </w:p>
        </w:tc>
      </w:tr>
      <w:tr w:rsidR="0047655C" w:rsidRPr="006C5421" w14:paraId="7FFF7F4C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6838C8BD" w14:textId="793B6934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6579DF49" w14:textId="3F14C6BE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185" w:type="dxa"/>
            <w:noWrap/>
            <w:vAlign w:val="center"/>
            <w:hideMark/>
          </w:tcPr>
          <w:p w14:paraId="0F77F18D" w14:textId="307EFF6D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5</w:t>
            </w:r>
          </w:p>
        </w:tc>
      </w:tr>
      <w:tr w:rsidR="0047655C" w:rsidRPr="006C5421" w14:paraId="2308BBC2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07C37056" w14:textId="69834AB4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6FB9521B" w14:textId="383B044E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185" w:type="dxa"/>
            <w:noWrap/>
            <w:vAlign w:val="center"/>
            <w:hideMark/>
          </w:tcPr>
          <w:p w14:paraId="338FBEDC" w14:textId="1F935CBF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</w:tr>
      <w:tr w:rsidR="0047655C" w:rsidRPr="006C5421" w14:paraId="50856FB9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2117C6CA" w14:textId="62143660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2831E789" w14:textId="3E1943C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185" w:type="dxa"/>
            <w:noWrap/>
            <w:vAlign w:val="center"/>
            <w:hideMark/>
          </w:tcPr>
          <w:p w14:paraId="1D8C366F" w14:textId="0B8D429B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7</w:t>
            </w:r>
          </w:p>
        </w:tc>
      </w:tr>
      <w:tr w:rsidR="0047655C" w:rsidRPr="006C5421" w14:paraId="11F6A8F8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2A1BDEA1" w14:textId="36D3EE9A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0A3898D7" w14:textId="26B942B6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3185" w:type="dxa"/>
            <w:noWrap/>
            <w:vAlign w:val="center"/>
            <w:hideMark/>
          </w:tcPr>
          <w:p w14:paraId="384C151F" w14:textId="7435B70D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8</w:t>
            </w:r>
          </w:p>
        </w:tc>
      </w:tr>
      <w:tr w:rsidR="0047655C" w:rsidRPr="006C5421" w14:paraId="07DB9558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3EBCDE60" w14:textId="5FC73B9B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6EABF020" w14:textId="46948352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185" w:type="dxa"/>
            <w:noWrap/>
            <w:vAlign w:val="center"/>
            <w:hideMark/>
          </w:tcPr>
          <w:p w14:paraId="5527E101" w14:textId="471405E9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9</w:t>
            </w:r>
          </w:p>
        </w:tc>
      </w:tr>
      <w:tr w:rsidR="0047655C" w:rsidRPr="006C5421" w14:paraId="0E172F7C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0DFD080B" w14:textId="242FF74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3F2A54E1" w14:textId="07806E80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185" w:type="dxa"/>
            <w:noWrap/>
            <w:vAlign w:val="center"/>
            <w:hideMark/>
          </w:tcPr>
          <w:p w14:paraId="56070F22" w14:textId="4760853B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</w:tr>
      <w:tr w:rsidR="0047655C" w:rsidRPr="006C5421" w14:paraId="5EE98728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2A85560E" w14:textId="2C70723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58431ECB" w14:textId="67C4ECFA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185" w:type="dxa"/>
            <w:noWrap/>
            <w:vAlign w:val="center"/>
            <w:hideMark/>
          </w:tcPr>
          <w:p w14:paraId="22012512" w14:textId="19EF6B9D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1</w:t>
            </w:r>
          </w:p>
        </w:tc>
      </w:tr>
      <w:tr w:rsidR="0047655C" w:rsidRPr="006C5421" w14:paraId="4F284666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3FF303E4" w14:textId="2906FE2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68E90D0E" w14:textId="77C8290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85" w:type="dxa"/>
            <w:noWrap/>
            <w:vAlign w:val="center"/>
            <w:hideMark/>
          </w:tcPr>
          <w:p w14:paraId="4FA6BA03" w14:textId="4BBCE39D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2</w:t>
            </w:r>
          </w:p>
        </w:tc>
      </w:tr>
      <w:tr w:rsidR="0047655C" w:rsidRPr="006C5421" w14:paraId="5CAD6864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5721A559" w14:textId="09A5EA6C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40D12F8F" w14:textId="1D538CAC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185" w:type="dxa"/>
            <w:noWrap/>
            <w:vAlign w:val="center"/>
            <w:hideMark/>
          </w:tcPr>
          <w:p w14:paraId="341A4DD4" w14:textId="74410A8A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3</w:t>
            </w:r>
          </w:p>
        </w:tc>
      </w:tr>
      <w:tr w:rsidR="0047655C" w:rsidRPr="006C5421" w14:paraId="4788FA26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038A9E79" w14:textId="68358963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bottom"/>
            <w:hideMark/>
          </w:tcPr>
          <w:p w14:paraId="77EE28C6" w14:textId="1546B1B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185" w:type="dxa"/>
            <w:noWrap/>
            <w:vAlign w:val="center"/>
            <w:hideMark/>
          </w:tcPr>
          <w:p w14:paraId="069F2334" w14:textId="01DCFCC0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4</w:t>
            </w:r>
          </w:p>
        </w:tc>
      </w:tr>
      <w:tr w:rsidR="0047655C" w:rsidRPr="006C5421" w14:paraId="1CE0DD83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6CF16C54" w14:textId="21C33918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04D5BB45" w14:textId="1FBF335C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185" w:type="dxa"/>
            <w:noWrap/>
            <w:vAlign w:val="center"/>
            <w:hideMark/>
          </w:tcPr>
          <w:p w14:paraId="167DF726" w14:textId="3C228251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5</w:t>
            </w:r>
          </w:p>
        </w:tc>
      </w:tr>
      <w:tr w:rsidR="0047655C" w:rsidRPr="006C5421" w14:paraId="3F72C4CA" w14:textId="77777777" w:rsidTr="00865AA6">
        <w:trPr>
          <w:trHeight w:val="340"/>
          <w:jc w:val="center"/>
        </w:trPr>
        <w:tc>
          <w:tcPr>
            <w:tcW w:w="1060" w:type="dxa"/>
            <w:noWrap/>
            <w:vAlign w:val="bottom"/>
            <w:hideMark/>
          </w:tcPr>
          <w:p w14:paraId="799EACE6" w14:textId="06E0DE9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bottom"/>
            <w:hideMark/>
          </w:tcPr>
          <w:p w14:paraId="575BEA3D" w14:textId="20D93FFB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185" w:type="dxa"/>
            <w:noWrap/>
            <w:vAlign w:val="center"/>
            <w:hideMark/>
          </w:tcPr>
          <w:p w14:paraId="7C361B92" w14:textId="62997EF1" w:rsidR="0047655C" w:rsidRPr="006C5421" w:rsidRDefault="006C5421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="0047655C"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6</w:t>
            </w:r>
          </w:p>
        </w:tc>
      </w:tr>
      <w:tr w:rsidR="0047655C" w:rsidRPr="006C5421" w14:paraId="4B1F2E51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CC8D513" w14:textId="0B1782C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FA31C6E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F86A2C4" w14:textId="30FEFB6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</w:p>
        </w:tc>
      </w:tr>
      <w:tr w:rsidR="0047655C" w:rsidRPr="006C5421" w14:paraId="50EE81FE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640AF99" w14:textId="08F2440E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A9D2FB5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B3C3C9E" w14:textId="2CF16B8E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7655C" w:rsidRPr="006C5421" w14:paraId="7FDD1507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8FDCC35" w14:textId="3E757A2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B8FEC69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B6D6C36" w14:textId="3DF48470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47655C" w:rsidRPr="006C5421" w14:paraId="717E3BEC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F7C9D56" w14:textId="0C9C5EC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AACC661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14364C8" w14:textId="06F2581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7655C" w:rsidRPr="006C5421" w14:paraId="68DF7110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2CDC2D3" w14:textId="4EC0F4E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AB7D651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9A5CE12" w14:textId="65384BB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7655C" w:rsidRPr="006C5421" w14:paraId="4A59DB6A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F015BA3" w14:textId="6B76C936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2255A79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E0CC120" w14:textId="17848BB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47655C" w:rsidRPr="006C5421" w14:paraId="4277D878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44355D5" w14:textId="1BF700E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640D4E6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0345399" w14:textId="4F004861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47655C" w:rsidRPr="006C5421" w14:paraId="3294E9C1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AB83CCD" w14:textId="525DF48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90149B5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175784D" w14:textId="6E499FE8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47655C" w:rsidRPr="006C5421" w14:paraId="01DBD396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5D86B68" w14:textId="241C9E8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A9D238A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96925CB" w14:textId="73DFF6C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47655C" w:rsidRPr="006C5421" w14:paraId="4182C542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950D81D" w14:textId="2D8DAB73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D7FBA56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81C5202" w14:textId="1E27085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7655C" w:rsidRPr="006C5421" w14:paraId="467EC8CC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0D64719" w14:textId="5C42E7B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77266EB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AE3213D" w14:textId="1A5D357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7655C" w:rsidRPr="006C5421" w14:paraId="4C089078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8EA1753" w14:textId="319B6B63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78D7D22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A063AC0" w14:textId="577A3A7E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7655C" w:rsidRPr="006C5421" w14:paraId="679012C0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F9B38B0" w14:textId="15DE4AA6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0DAA3C3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EC93200" w14:textId="65EB23D0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47655C" w:rsidRPr="006C5421" w14:paraId="4C764BAE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D2C3282" w14:textId="0C3FEF23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39A6823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599E86D" w14:textId="7E7C6411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7655C" w:rsidRPr="006C5421" w14:paraId="3E317183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14220E2" w14:textId="407214B6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0F473AB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D061A73" w14:textId="10163D8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7655C" w:rsidRPr="006C5421" w14:paraId="43BC6AE9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9DC903A" w14:textId="2986D8C4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D95A82E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161E5DF" w14:textId="0F208E4B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47655C" w:rsidRPr="006C5421" w14:paraId="112067F4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E5E50C0" w14:textId="0D35D00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34CA300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E161B41" w14:textId="104FB38C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47655C" w:rsidRPr="006C5421" w14:paraId="121172C9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340BF3A" w14:textId="6864B6F8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5F4E7C5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F6C1FEC" w14:textId="7F12B261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47655C" w:rsidRPr="006C5421" w14:paraId="1B730756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26D3886" w14:textId="0854F06D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31E4CA9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C6FE362" w14:textId="58A8835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1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47655C" w:rsidRPr="006C5421" w14:paraId="121ED82E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6ED34E7" w14:textId="133166D2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5134068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E9AC259" w14:textId="4DE3EC3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47655C" w:rsidRPr="006C5421" w14:paraId="2665CD64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4581C53" w14:textId="2CB4A59E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3437E2A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F4BB4D9" w14:textId="610021D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47655C" w:rsidRPr="006C5421" w14:paraId="5E97ED22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A8536AB" w14:textId="74BE1CD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38F0095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0163264" w14:textId="78AF8694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47655C" w:rsidRPr="006C5421" w14:paraId="11C80F15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5712425" w14:textId="0A1BE55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0845D68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10040F0" w14:textId="3DBF32D1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47655C" w:rsidRPr="006C5421" w14:paraId="438E26D2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2F74E94" w14:textId="36982A39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48E5537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367E378" w14:textId="1C59684A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  <w:tr w:rsidR="0047655C" w:rsidRPr="006C5421" w14:paraId="363B0B16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F7410EB" w14:textId="26883992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2B9DDE9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F832BFC" w14:textId="50EA1CD5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47655C" w:rsidRPr="006C5421" w14:paraId="3872DFB9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22508BC" w14:textId="771EABAB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1CCE18D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BF59C1E" w14:textId="48BBADBB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</w:tr>
      <w:tr w:rsidR="0047655C" w:rsidRPr="006C5421" w14:paraId="60E39FB7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9FD9838" w14:textId="72463B24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0C57849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2A43720" w14:textId="370DBD2B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</w:tr>
      <w:tr w:rsidR="0047655C" w:rsidRPr="006C5421" w14:paraId="02F0A958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77313B3" w14:textId="4172372F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4C77E83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44D422D" w14:textId="6C9CB7E8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47655C" w:rsidRPr="006C5421" w14:paraId="33236534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59D4525" w14:textId="20B2A66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D7294C7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FC27C33" w14:textId="0DE905E0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47655C" w:rsidRPr="006C5421" w14:paraId="2025B04B" w14:textId="77777777" w:rsidTr="0047655C">
        <w:trPr>
          <w:trHeight w:val="340"/>
          <w:jc w:val="center"/>
        </w:trPr>
        <w:tc>
          <w:tcPr>
            <w:tcW w:w="106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6FEE49F7" w14:textId="0D3A27E0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23986CE9" w14:textId="77777777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318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6FAF1" w14:textId="057A2054" w:rsidR="0047655C" w:rsidRPr="006C5421" w:rsidRDefault="0047655C" w:rsidP="0047655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-</w:t>
            </w:r>
            <w:r w:rsidRPr="006C5421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</w:tbl>
    <w:p w14:paraId="555457D8" w14:textId="42B604CF" w:rsidR="0014539F" w:rsidRDefault="00FE14F7" w:rsidP="00FE14F7">
      <w:pPr>
        <w:jc w:val="center"/>
      </w:pPr>
      <w:r w:rsidRPr="00134F5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47655C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Pr="0036452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ex</w:t>
      </w:r>
      <w:r w:rsidR="00373BF8"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 w:hint="eastAsia"/>
        </w:rPr>
        <w:t xml:space="preserve"> age</w:t>
      </w:r>
      <w:r w:rsidRPr="00364528">
        <w:rPr>
          <w:rFonts w:ascii="Times New Roman" w:hAnsi="Times New Roman" w:cs="Times New Roman"/>
        </w:rPr>
        <w:t xml:space="preserve"> </w:t>
      </w:r>
      <w:r w:rsidR="00373BF8">
        <w:rPr>
          <w:rFonts w:ascii="Times New Roman" w:hAnsi="Times New Roman" w:cs="Times New Roman" w:hint="eastAsia"/>
        </w:rPr>
        <w:t>of RAS</w:t>
      </w:r>
      <w:r w:rsidRPr="00364528">
        <w:rPr>
          <w:rFonts w:ascii="Times New Roman" w:hAnsi="Times New Roman" w:cs="Times New Roman"/>
        </w:rPr>
        <w:t xml:space="preserve"> patients</w:t>
      </w:r>
      <w:r w:rsidR="00373BF8">
        <w:rPr>
          <w:rFonts w:ascii="Times New Roman" w:hAnsi="Times New Roman" w:cs="Times New Roman" w:hint="eastAsia"/>
        </w:rPr>
        <w:t xml:space="preserve"> and healthy volunteers</w:t>
      </w:r>
      <w:r>
        <w:rPr>
          <w:rFonts w:ascii="Times New Roman" w:hAnsi="Times New Roman" w:cs="Times New Roman" w:hint="eastAsia"/>
        </w:rPr>
        <w:t xml:space="preserve"> </w:t>
      </w:r>
      <w:r w:rsidRPr="00854955">
        <w:rPr>
          <w:rFonts w:ascii="Times New Roman" w:hAnsi="Times New Roman" w:cs="Times New Roman"/>
        </w:rPr>
        <w:t>included in</w:t>
      </w:r>
      <w:r>
        <w:rPr>
          <w:rFonts w:ascii="Times New Roman" w:hAnsi="Times New Roman" w:cs="Times New Roman" w:hint="eastAsia"/>
        </w:rPr>
        <w:t xml:space="preserve"> ELISA.</w:t>
      </w:r>
    </w:p>
    <w:sectPr w:rsidR="00145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F7"/>
    <w:rsid w:val="00003812"/>
    <w:rsid w:val="00005326"/>
    <w:rsid w:val="00012748"/>
    <w:rsid w:val="000151B7"/>
    <w:rsid w:val="00017C50"/>
    <w:rsid w:val="000214DB"/>
    <w:rsid w:val="000267C7"/>
    <w:rsid w:val="00032B80"/>
    <w:rsid w:val="00041AD2"/>
    <w:rsid w:val="0005552B"/>
    <w:rsid w:val="00064DE0"/>
    <w:rsid w:val="000653BD"/>
    <w:rsid w:val="00066DC8"/>
    <w:rsid w:val="00080C75"/>
    <w:rsid w:val="00082F90"/>
    <w:rsid w:val="00093B72"/>
    <w:rsid w:val="000A16DF"/>
    <w:rsid w:val="000B220A"/>
    <w:rsid w:val="000C2FB9"/>
    <w:rsid w:val="000C5D9B"/>
    <w:rsid w:val="000C7200"/>
    <w:rsid w:val="000D0FD5"/>
    <w:rsid w:val="000D2212"/>
    <w:rsid w:val="000D4904"/>
    <w:rsid w:val="000D5E91"/>
    <w:rsid w:val="000E43E9"/>
    <w:rsid w:val="000E5AFF"/>
    <w:rsid w:val="000E71A1"/>
    <w:rsid w:val="000F484F"/>
    <w:rsid w:val="00100BAD"/>
    <w:rsid w:val="0012291F"/>
    <w:rsid w:val="001238CC"/>
    <w:rsid w:val="00123AAC"/>
    <w:rsid w:val="00127DD1"/>
    <w:rsid w:val="00133DC9"/>
    <w:rsid w:val="00140642"/>
    <w:rsid w:val="001415B7"/>
    <w:rsid w:val="0014539F"/>
    <w:rsid w:val="0014712E"/>
    <w:rsid w:val="0015367D"/>
    <w:rsid w:val="00160BFD"/>
    <w:rsid w:val="001764E2"/>
    <w:rsid w:val="001837A9"/>
    <w:rsid w:val="00184880"/>
    <w:rsid w:val="00186942"/>
    <w:rsid w:val="00196119"/>
    <w:rsid w:val="001A57B1"/>
    <w:rsid w:val="001B3492"/>
    <w:rsid w:val="001B6B3C"/>
    <w:rsid w:val="001C0708"/>
    <w:rsid w:val="001C184C"/>
    <w:rsid w:val="001C5A6A"/>
    <w:rsid w:val="001E4B94"/>
    <w:rsid w:val="001E6EDF"/>
    <w:rsid w:val="001E7202"/>
    <w:rsid w:val="001E76DB"/>
    <w:rsid w:val="001E7984"/>
    <w:rsid w:val="00201201"/>
    <w:rsid w:val="00212012"/>
    <w:rsid w:val="00214E6A"/>
    <w:rsid w:val="00215FA3"/>
    <w:rsid w:val="002207B4"/>
    <w:rsid w:val="002225DE"/>
    <w:rsid w:val="0022502E"/>
    <w:rsid w:val="0022647B"/>
    <w:rsid w:val="00231627"/>
    <w:rsid w:val="00253A3E"/>
    <w:rsid w:val="00261D41"/>
    <w:rsid w:val="00262676"/>
    <w:rsid w:val="00265BE0"/>
    <w:rsid w:val="00270A41"/>
    <w:rsid w:val="002823BD"/>
    <w:rsid w:val="0028543D"/>
    <w:rsid w:val="00295D4A"/>
    <w:rsid w:val="002A3409"/>
    <w:rsid w:val="002A3D7E"/>
    <w:rsid w:val="002A777C"/>
    <w:rsid w:val="002C47B1"/>
    <w:rsid w:val="002C7385"/>
    <w:rsid w:val="002D0B6F"/>
    <w:rsid w:val="002D4484"/>
    <w:rsid w:val="002D579B"/>
    <w:rsid w:val="002E1319"/>
    <w:rsid w:val="002E61A5"/>
    <w:rsid w:val="002E6AC0"/>
    <w:rsid w:val="002F126F"/>
    <w:rsid w:val="002F3E18"/>
    <w:rsid w:val="002F6244"/>
    <w:rsid w:val="002F702E"/>
    <w:rsid w:val="002F777B"/>
    <w:rsid w:val="00302BDE"/>
    <w:rsid w:val="00321156"/>
    <w:rsid w:val="00324984"/>
    <w:rsid w:val="003257A7"/>
    <w:rsid w:val="003273A7"/>
    <w:rsid w:val="003360B7"/>
    <w:rsid w:val="00336B08"/>
    <w:rsid w:val="00347C2D"/>
    <w:rsid w:val="00351727"/>
    <w:rsid w:val="00353B4B"/>
    <w:rsid w:val="00367CFE"/>
    <w:rsid w:val="00373BF8"/>
    <w:rsid w:val="00376AE6"/>
    <w:rsid w:val="003932C9"/>
    <w:rsid w:val="003B554D"/>
    <w:rsid w:val="003B6C44"/>
    <w:rsid w:val="003D0E48"/>
    <w:rsid w:val="003D10B9"/>
    <w:rsid w:val="003D2634"/>
    <w:rsid w:val="003D5DAE"/>
    <w:rsid w:val="003F4221"/>
    <w:rsid w:val="003F7409"/>
    <w:rsid w:val="004027AD"/>
    <w:rsid w:val="004162E8"/>
    <w:rsid w:val="004167DA"/>
    <w:rsid w:val="004342D5"/>
    <w:rsid w:val="004423B2"/>
    <w:rsid w:val="00450EE4"/>
    <w:rsid w:val="00453325"/>
    <w:rsid w:val="00467A19"/>
    <w:rsid w:val="0047655C"/>
    <w:rsid w:val="0047783E"/>
    <w:rsid w:val="00480DF0"/>
    <w:rsid w:val="0049443C"/>
    <w:rsid w:val="00494FD2"/>
    <w:rsid w:val="00495706"/>
    <w:rsid w:val="004A30B8"/>
    <w:rsid w:val="004C00CD"/>
    <w:rsid w:val="004C1594"/>
    <w:rsid w:val="004D30F1"/>
    <w:rsid w:val="004D34C3"/>
    <w:rsid w:val="004D6097"/>
    <w:rsid w:val="004E7E15"/>
    <w:rsid w:val="004F7A41"/>
    <w:rsid w:val="005157E0"/>
    <w:rsid w:val="005237EF"/>
    <w:rsid w:val="00523874"/>
    <w:rsid w:val="005240A4"/>
    <w:rsid w:val="00524734"/>
    <w:rsid w:val="005345D0"/>
    <w:rsid w:val="0054284B"/>
    <w:rsid w:val="00552D35"/>
    <w:rsid w:val="00553C2F"/>
    <w:rsid w:val="00574457"/>
    <w:rsid w:val="0058661B"/>
    <w:rsid w:val="00587BF9"/>
    <w:rsid w:val="005960BE"/>
    <w:rsid w:val="005A061C"/>
    <w:rsid w:val="005B04EE"/>
    <w:rsid w:val="005B09B9"/>
    <w:rsid w:val="005B1FE7"/>
    <w:rsid w:val="005B5CAF"/>
    <w:rsid w:val="005C08DC"/>
    <w:rsid w:val="005C2B09"/>
    <w:rsid w:val="005C4B5F"/>
    <w:rsid w:val="005D03F0"/>
    <w:rsid w:val="005E3879"/>
    <w:rsid w:val="005E3DE7"/>
    <w:rsid w:val="005F53D2"/>
    <w:rsid w:val="005F7406"/>
    <w:rsid w:val="005F7896"/>
    <w:rsid w:val="006064E3"/>
    <w:rsid w:val="00623C29"/>
    <w:rsid w:val="00625C60"/>
    <w:rsid w:val="00631D05"/>
    <w:rsid w:val="00642ED8"/>
    <w:rsid w:val="006518C6"/>
    <w:rsid w:val="0065268A"/>
    <w:rsid w:val="006551A6"/>
    <w:rsid w:val="0065522E"/>
    <w:rsid w:val="006629B7"/>
    <w:rsid w:val="0068322D"/>
    <w:rsid w:val="006842EE"/>
    <w:rsid w:val="006846F9"/>
    <w:rsid w:val="006A15C6"/>
    <w:rsid w:val="006A2DEB"/>
    <w:rsid w:val="006A5B84"/>
    <w:rsid w:val="006B62DA"/>
    <w:rsid w:val="006B73DC"/>
    <w:rsid w:val="006B7ABF"/>
    <w:rsid w:val="006B7BF3"/>
    <w:rsid w:val="006C3621"/>
    <w:rsid w:val="006C5421"/>
    <w:rsid w:val="006D0F81"/>
    <w:rsid w:val="006D3B6E"/>
    <w:rsid w:val="006F11E5"/>
    <w:rsid w:val="00730262"/>
    <w:rsid w:val="00733862"/>
    <w:rsid w:val="007411B1"/>
    <w:rsid w:val="007428FD"/>
    <w:rsid w:val="007443DE"/>
    <w:rsid w:val="00745862"/>
    <w:rsid w:val="00750357"/>
    <w:rsid w:val="00760DF1"/>
    <w:rsid w:val="007649DB"/>
    <w:rsid w:val="00781107"/>
    <w:rsid w:val="00791303"/>
    <w:rsid w:val="00793B08"/>
    <w:rsid w:val="007B2DA1"/>
    <w:rsid w:val="007B6806"/>
    <w:rsid w:val="007C2135"/>
    <w:rsid w:val="007C7F33"/>
    <w:rsid w:val="007D0A4C"/>
    <w:rsid w:val="007F40D3"/>
    <w:rsid w:val="007F4E83"/>
    <w:rsid w:val="0081510C"/>
    <w:rsid w:val="00835023"/>
    <w:rsid w:val="0084185A"/>
    <w:rsid w:val="00841A3C"/>
    <w:rsid w:val="008440D1"/>
    <w:rsid w:val="008659C9"/>
    <w:rsid w:val="0087201B"/>
    <w:rsid w:val="00874C63"/>
    <w:rsid w:val="008868B3"/>
    <w:rsid w:val="00892CF9"/>
    <w:rsid w:val="0089318B"/>
    <w:rsid w:val="008A6D8E"/>
    <w:rsid w:val="008B39C8"/>
    <w:rsid w:val="008C0DF3"/>
    <w:rsid w:val="008C4AE1"/>
    <w:rsid w:val="008C7D41"/>
    <w:rsid w:val="008D57CA"/>
    <w:rsid w:val="008E021D"/>
    <w:rsid w:val="008E74B9"/>
    <w:rsid w:val="008F0DCE"/>
    <w:rsid w:val="008F47A0"/>
    <w:rsid w:val="00905997"/>
    <w:rsid w:val="00906221"/>
    <w:rsid w:val="009112FF"/>
    <w:rsid w:val="0092258D"/>
    <w:rsid w:val="00930057"/>
    <w:rsid w:val="00930148"/>
    <w:rsid w:val="0093397F"/>
    <w:rsid w:val="0093705A"/>
    <w:rsid w:val="00940D95"/>
    <w:rsid w:val="00947A1C"/>
    <w:rsid w:val="00954541"/>
    <w:rsid w:val="00961649"/>
    <w:rsid w:val="009843C8"/>
    <w:rsid w:val="009868B1"/>
    <w:rsid w:val="0099247B"/>
    <w:rsid w:val="0099433A"/>
    <w:rsid w:val="0099753F"/>
    <w:rsid w:val="0099784A"/>
    <w:rsid w:val="009A06B2"/>
    <w:rsid w:val="009B1284"/>
    <w:rsid w:val="009B18B5"/>
    <w:rsid w:val="009C6279"/>
    <w:rsid w:val="009D28C1"/>
    <w:rsid w:val="00A12B22"/>
    <w:rsid w:val="00A14AE3"/>
    <w:rsid w:val="00A225A2"/>
    <w:rsid w:val="00A270F5"/>
    <w:rsid w:val="00A30916"/>
    <w:rsid w:val="00A3316C"/>
    <w:rsid w:val="00A34971"/>
    <w:rsid w:val="00A375AF"/>
    <w:rsid w:val="00A42CFA"/>
    <w:rsid w:val="00A46D11"/>
    <w:rsid w:val="00A53515"/>
    <w:rsid w:val="00A563C5"/>
    <w:rsid w:val="00A6044F"/>
    <w:rsid w:val="00A63A9D"/>
    <w:rsid w:val="00A67E48"/>
    <w:rsid w:val="00A8229A"/>
    <w:rsid w:val="00A91110"/>
    <w:rsid w:val="00A91467"/>
    <w:rsid w:val="00A94780"/>
    <w:rsid w:val="00A94ED7"/>
    <w:rsid w:val="00A97895"/>
    <w:rsid w:val="00AA54A8"/>
    <w:rsid w:val="00AB13A1"/>
    <w:rsid w:val="00AB3E70"/>
    <w:rsid w:val="00AB438D"/>
    <w:rsid w:val="00AB7F05"/>
    <w:rsid w:val="00AD1AD6"/>
    <w:rsid w:val="00AF6B47"/>
    <w:rsid w:val="00B02A14"/>
    <w:rsid w:val="00B03F5A"/>
    <w:rsid w:val="00B13600"/>
    <w:rsid w:val="00B16C72"/>
    <w:rsid w:val="00B314A1"/>
    <w:rsid w:val="00B4172A"/>
    <w:rsid w:val="00B43AE3"/>
    <w:rsid w:val="00B5571D"/>
    <w:rsid w:val="00B558A2"/>
    <w:rsid w:val="00B62F21"/>
    <w:rsid w:val="00B651B3"/>
    <w:rsid w:val="00B65A32"/>
    <w:rsid w:val="00B6719E"/>
    <w:rsid w:val="00B711B6"/>
    <w:rsid w:val="00B95BD2"/>
    <w:rsid w:val="00BA1FE5"/>
    <w:rsid w:val="00BA6F38"/>
    <w:rsid w:val="00BB1FEC"/>
    <w:rsid w:val="00BB604C"/>
    <w:rsid w:val="00BE1C2D"/>
    <w:rsid w:val="00BF0A3F"/>
    <w:rsid w:val="00C064F0"/>
    <w:rsid w:val="00C06D28"/>
    <w:rsid w:val="00C12681"/>
    <w:rsid w:val="00C13F19"/>
    <w:rsid w:val="00C31E56"/>
    <w:rsid w:val="00C32570"/>
    <w:rsid w:val="00C34385"/>
    <w:rsid w:val="00C45E81"/>
    <w:rsid w:val="00C5166F"/>
    <w:rsid w:val="00C57A7D"/>
    <w:rsid w:val="00C61003"/>
    <w:rsid w:val="00C6129C"/>
    <w:rsid w:val="00C620A9"/>
    <w:rsid w:val="00C64886"/>
    <w:rsid w:val="00C84B2A"/>
    <w:rsid w:val="00C8708B"/>
    <w:rsid w:val="00C90026"/>
    <w:rsid w:val="00C92970"/>
    <w:rsid w:val="00CA7319"/>
    <w:rsid w:val="00CB11CF"/>
    <w:rsid w:val="00CB3369"/>
    <w:rsid w:val="00CB40B1"/>
    <w:rsid w:val="00CB4EFE"/>
    <w:rsid w:val="00CB6884"/>
    <w:rsid w:val="00CB6DCB"/>
    <w:rsid w:val="00CC169C"/>
    <w:rsid w:val="00CC19BB"/>
    <w:rsid w:val="00CC1B3D"/>
    <w:rsid w:val="00CC53D1"/>
    <w:rsid w:val="00CC6399"/>
    <w:rsid w:val="00CD58F5"/>
    <w:rsid w:val="00CD5F06"/>
    <w:rsid w:val="00CE106F"/>
    <w:rsid w:val="00D06A2D"/>
    <w:rsid w:val="00D06BF0"/>
    <w:rsid w:val="00D07114"/>
    <w:rsid w:val="00D10960"/>
    <w:rsid w:val="00D153CF"/>
    <w:rsid w:val="00D2718D"/>
    <w:rsid w:val="00D529C3"/>
    <w:rsid w:val="00D52F4E"/>
    <w:rsid w:val="00D53875"/>
    <w:rsid w:val="00D55339"/>
    <w:rsid w:val="00D701CA"/>
    <w:rsid w:val="00D81BE8"/>
    <w:rsid w:val="00D83415"/>
    <w:rsid w:val="00D84AE2"/>
    <w:rsid w:val="00D851BE"/>
    <w:rsid w:val="00D85727"/>
    <w:rsid w:val="00D857B2"/>
    <w:rsid w:val="00D8585D"/>
    <w:rsid w:val="00D87807"/>
    <w:rsid w:val="00D96C2C"/>
    <w:rsid w:val="00DD48FF"/>
    <w:rsid w:val="00DD6E41"/>
    <w:rsid w:val="00E04942"/>
    <w:rsid w:val="00E16CF3"/>
    <w:rsid w:val="00E21CE4"/>
    <w:rsid w:val="00E2595E"/>
    <w:rsid w:val="00E30A74"/>
    <w:rsid w:val="00E32177"/>
    <w:rsid w:val="00E368D1"/>
    <w:rsid w:val="00E426F8"/>
    <w:rsid w:val="00E4717C"/>
    <w:rsid w:val="00E505F7"/>
    <w:rsid w:val="00E574C6"/>
    <w:rsid w:val="00E57770"/>
    <w:rsid w:val="00E76917"/>
    <w:rsid w:val="00E87747"/>
    <w:rsid w:val="00E97D3F"/>
    <w:rsid w:val="00EC2560"/>
    <w:rsid w:val="00ED3FB0"/>
    <w:rsid w:val="00ED5E69"/>
    <w:rsid w:val="00ED6EFD"/>
    <w:rsid w:val="00EE0C2E"/>
    <w:rsid w:val="00EE64E0"/>
    <w:rsid w:val="00EF2186"/>
    <w:rsid w:val="00EF46B5"/>
    <w:rsid w:val="00EF4B08"/>
    <w:rsid w:val="00EF515D"/>
    <w:rsid w:val="00F01C20"/>
    <w:rsid w:val="00F048C9"/>
    <w:rsid w:val="00F1719C"/>
    <w:rsid w:val="00F27D61"/>
    <w:rsid w:val="00F32A4A"/>
    <w:rsid w:val="00F37A73"/>
    <w:rsid w:val="00F47239"/>
    <w:rsid w:val="00F56512"/>
    <w:rsid w:val="00F56F93"/>
    <w:rsid w:val="00F613BE"/>
    <w:rsid w:val="00F701C4"/>
    <w:rsid w:val="00F71F55"/>
    <w:rsid w:val="00F77582"/>
    <w:rsid w:val="00F830E6"/>
    <w:rsid w:val="00F85261"/>
    <w:rsid w:val="00F86525"/>
    <w:rsid w:val="00F901AB"/>
    <w:rsid w:val="00F944F9"/>
    <w:rsid w:val="00F9614F"/>
    <w:rsid w:val="00FA08B1"/>
    <w:rsid w:val="00FA4B16"/>
    <w:rsid w:val="00FD7B4D"/>
    <w:rsid w:val="00FE14F7"/>
    <w:rsid w:val="00FE3D7C"/>
    <w:rsid w:val="00FF67CE"/>
    <w:rsid w:val="00FF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ADF7A"/>
  <w15:chartTrackingRefBased/>
  <w15:docId w15:val="{9FBE4105-D8C9-2745-AC71-91866F12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4F7"/>
  </w:style>
  <w:style w:type="paragraph" w:styleId="Heading1">
    <w:name w:val="heading 1"/>
    <w:basedOn w:val="Normal"/>
    <w:next w:val="Normal"/>
    <w:link w:val="Heading1Char"/>
    <w:uiPriority w:val="9"/>
    <w:qFormat/>
    <w:rsid w:val="00FE14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4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4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4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4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4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4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4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4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4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4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4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4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4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4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4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4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4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4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4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user</dc:creator>
  <cp:keywords/>
  <dc:description/>
  <cp:lastModifiedBy>MS user</cp:lastModifiedBy>
  <cp:revision>4</cp:revision>
  <dcterms:created xsi:type="dcterms:W3CDTF">2026-03-19T01:56:00Z</dcterms:created>
  <dcterms:modified xsi:type="dcterms:W3CDTF">2026-03-19T02:08:00Z</dcterms:modified>
</cp:coreProperties>
</file>